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989A8F" w14:textId="670214F5" w:rsidR="000B1B09" w:rsidRPr="003B61A2" w:rsidRDefault="00F4482D" w:rsidP="003B61A2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3B61A2">
        <w:rPr>
          <w:rFonts w:ascii="Times New Roman" w:hAnsi="Times New Roman" w:cs="Times New Roman"/>
          <w:b/>
          <w:bCs/>
          <w:sz w:val="24"/>
          <w:szCs w:val="24"/>
        </w:rPr>
        <w:t xml:space="preserve">S2 </w:t>
      </w:r>
      <w:r w:rsidR="007C35BF" w:rsidRPr="003B61A2">
        <w:rPr>
          <w:rFonts w:ascii="Times New Roman" w:hAnsi="Times New Roman" w:cs="Times New Roman"/>
          <w:b/>
          <w:bCs/>
          <w:sz w:val="24"/>
          <w:szCs w:val="24"/>
        </w:rPr>
        <w:t xml:space="preserve">Table. </w:t>
      </w:r>
      <w:r w:rsidR="00E3583C" w:rsidRPr="003B61A2">
        <w:rPr>
          <w:rFonts w:ascii="Times New Roman" w:hAnsi="Times New Roman" w:cs="Times New Roman"/>
          <w:b/>
          <w:bCs/>
          <w:sz w:val="24"/>
          <w:szCs w:val="24"/>
        </w:rPr>
        <w:t xml:space="preserve">Baseline characteristics of physicians already working at </w:t>
      </w:r>
      <w:r w:rsidRPr="003B61A2">
        <w:rPr>
          <w:rFonts w:ascii="Times New Roman" w:hAnsi="Times New Roman" w:cs="Times New Roman"/>
          <w:b/>
          <w:bCs/>
          <w:sz w:val="24"/>
          <w:szCs w:val="24"/>
        </w:rPr>
        <w:t>GHSFs</w:t>
      </w:r>
      <w:r w:rsidR="008005B2" w:rsidRPr="003B61A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3583C" w:rsidRPr="003B61A2">
        <w:rPr>
          <w:rFonts w:ascii="Times New Roman" w:hAnsi="Times New Roman" w:cs="Times New Roman"/>
          <w:b/>
          <w:bCs/>
          <w:sz w:val="24"/>
          <w:szCs w:val="24"/>
        </w:rPr>
        <w:t>in the 1996</w:t>
      </w:r>
      <w:r w:rsidR="003F3771">
        <w:rPr>
          <w:rFonts w:ascii="Times New Roman" w:hAnsi="Times New Roman" w:cs="Times New Roman"/>
          <w:szCs w:val="21"/>
        </w:rPr>
        <w:t>–</w:t>
      </w:r>
      <w:r w:rsidR="00E3583C" w:rsidRPr="003B61A2">
        <w:rPr>
          <w:rFonts w:ascii="Times New Roman" w:hAnsi="Times New Roman" w:cs="Times New Roman"/>
          <w:b/>
          <w:bCs/>
          <w:sz w:val="24"/>
          <w:szCs w:val="24"/>
        </w:rPr>
        <w:t>2006 and 2006</w:t>
      </w:r>
      <w:r w:rsidR="003F3771">
        <w:rPr>
          <w:rFonts w:ascii="Times New Roman" w:hAnsi="Times New Roman" w:cs="Times New Roman"/>
          <w:szCs w:val="21"/>
        </w:rPr>
        <w:t>–</w:t>
      </w:r>
      <w:r w:rsidR="00E3583C" w:rsidRPr="003B61A2">
        <w:rPr>
          <w:rFonts w:ascii="Times New Roman" w:hAnsi="Times New Roman" w:cs="Times New Roman"/>
          <w:b/>
          <w:bCs/>
          <w:sz w:val="24"/>
          <w:szCs w:val="24"/>
        </w:rPr>
        <w:t>2016 cohorts overall and by outcome status</w:t>
      </w:r>
    </w:p>
    <w:tbl>
      <w:tblPr>
        <w:tblStyle w:val="TableGrid"/>
        <w:tblW w:w="14743" w:type="dxa"/>
        <w:tblInd w:w="-4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9"/>
        <w:gridCol w:w="1559"/>
        <w:gridCol w:w="1843"/>
        <w:gridCol w:w="1843"/>
        <w:gridCol w:w="992"/>
        <w:gridCol w:w="1559"/>
        <w:gridCol w:w="1843"/>
        <w:gridCol w:w="1843"/>
        <w:gridCol w:w="992"/>
      </w:tblGrid>
      <w:tr w:rsidR="00086D5B" w14:paraId="7363E3EA" w14:textId="77777777" w:rsidTr="004D1D87">
        <w:tc>
          <w:tcPr>
            <w:tcW w:w="2269" w:type="dxa"/>
            <w:vMerge w:val="restart"/>
            <w:tcBorders>
              <w:top w:val="single" w:sz="4" w:space="0" w:color="auto"/>
            </w:tcBorders>
            <w:vAlign w:val="center"/>
          </w:tcPr>
          <w:p w14:paraId="7AB03163" w14:textId="67A390F3" w:rsidR="00E3583C" w:rsidRPr="00466379" w:rsidRDefault="007C35BF">
            <w:pPr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Baseline characteristics*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</w:tcPr>
          <w:p w14:paraId="0F20F2C5" w14:textId="55EAD717" w:rsidR="00E3583C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The 1996</w:t>
            </w:r>
            <w:r w:rsidR="003F3771">
              <w:rPr>
                <w:rFonts w:ascii="Times New Roman" w:hAnsi="Times New Roman" w:cs="Times New Roman"/>
                <w:szCs w:val="21"/>
              </w:rPr>
              <w:t>–</w:t>
            </w:r>
            <w:r w:rsidRPr="00466379">
              <w:rPr>
                <w:rFonts w:ascii="Times New Roman" w:hAnsi="Times New Roman" w:cs="Times New Roman"/>
                <w:szCs w:val="21"/>
              </w:rPr>
              <w:t>2006 cohort</w:t>
            </w:r>
          </w:p>
        </w:tc>
        <w:tc>
          <w:tcPr>
            <w:tcW w:w="6237" w:type="dxa"/>
            <w:gridSpan w:val="4"/>
            <w:tcBorders>
              <w:top w:val="single" w:sz="4" w:space="0" w:color="auto"/>
            </w:tcBorders>
          </w:tcPr>
          <w:p w14:paraId="00CA7E82" w14:textId="2D4A7043" w:rsidR="00E3583C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The 2006</w:t>
            </w:r>
            <w:r w:rsidR="003F3771">
              <w:rPr>
                <w:rFonts w:ascii="Times New Roman" w:hAnsi="Times New Roman" w:cs="Times New Roman"/>
                <w:szCs w:val="21"/>
              </w:rPr>
              <w:t>–</w:t>
            </w:r>
            <w:r w:rsidRPr="00466379">
              <w:rPr>
                <w:rFonts w:ascii="Times New Roman" w:hAnsi="Times New Roman" w:cs="Times New Roman"/>
                <w:szCs w:val="21"/>
              </w:rPr>
              <w:t>2016 cohort</w:t>
            </w:r>
          </w:p>
        </w:tc>
      </w:tr>
      <w:tr w:rsidR="00086D5B" w14:paraId="502D4F25" w14:textId="77777777" w:rsidTr="004D1D87">
        <w:tc>
          <w:tcPr>
            <w:tcW w:w="2269" w:type="dxa"/>
            <w:vMerge/>
            <w:vAlign w:val="center"/>
          </w:tcPr>
          <w:p w14:paraId="1C5C81D9" w14:textId="77777777" w:rsidR="004D1D87" w:rsidRPr="00466379" w:rsidRDefault="004D1D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6EE86F8" w14:textId="77777777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Overall </w:t>
            </w:r>
          </w:p>
          <w:p w14:paraId="23EE2DA9" w14:textId="11B16FEB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A018D2" w:rsidRPr="00466379">
              <w:rPr>
                <w:rFonts w:ascii="Times New Roman" w:hAnsi="Times New Roman" w:cs="Times New Roman"/>
                <w:szCs w:val="21"/>
              </w:rPr>
              <w:t>616</w:t>
            </w:r>
            <w:r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452D4FCA" w14:textId="77777777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Physicians working at GHSFs in 2006</w:t>
            </w:r>
          </w:p>
          <w:p w14:paraId="035A7F58" w14:textId="5640EBFD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A018D2" w:rsidRPr="00466379">
              <w:rPr>
                <w:rFonts w:ascii="Times New Roman" w:hAnsi="Times New Roman" w:cs="Times New Roman"/>
                <w:szCs w:val="21"/>
              </w:rPr>
              <w:t>244</w:t>
            </w:r>
            <w:r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D71B530" w14:textId="77777777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Physicians </w:t>
            </w:r>
          </w:p>
          <w:p w14:paraId="04322E4B" w14:textId="77777777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not working at GHSFs in 2006</w:t>
            </w:r>
          </w:p>
          <w:p w14:paraId="41D4095E" w14:textId="13D0FADD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(N =</w:t>
            </w:r>
            <w:r w:rsidR="00762575" w:rsidRPr="004663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A018D2" w:rsidRPr="00466379">
              <w:rPr>
                <w:rFonts w:ascii="Times New Roman" w:hAnsi="Times New Roman" w:cs="Times New Roman"/>
                <w:szCs w:val="21"/>
              </w:rPr>
              <w:t>372</w:t>
            </w:r>
            <w:r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7E78300A" w14:textId="4B79A329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1287197" w14:textId="77777777" w:rsidR="004D1D87" w:rsidRPr="00466379" w:rsidRDefault="007C35BF" w:rsidP="004D1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Overall </w:t>
            </w:r>
          </w:p>
          <w:p w14:paraId="63D7E81E" w14:textId="004F274E" w:rsidR="004D1D87" w:rsidRPr="00466379" w:rsidRDefault="007C35BF" w:rsidP="004D1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(N =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1431</w:t>
            </w:r>
            <w:r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6BA2EAE7" w14:textId="1002FBCF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Physicians working at GHSFs in 2016</w:t>
            </w:r>
          </w:p>
          <w:p w14:paraId="6CF0A3BB" w14:textId="76F4C47C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(N = 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789</w:t>
            </w:r>
            <w:r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019B9003" w14:textId="77777777" w:rsidR="004D1D87" w:rsidRPr="00466379" w:rsidRDefault="007C35BF" w:rsidP="00E358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Physicians </w:t>
            </w:r>
          </w:p>
          <w:p w14:paraId="00F075AE" w14:textId="60ED2D15" w:rsidR="004D1D87" w:rsidRPr="00466379" w:rsidRDefault="007C35BF" w:rsidP="00E358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not working at GHSFs in 2016</w:t>
            </w:r>
          </w:p>
          <w:p w14:paraId="66C63F28" w14:textId="1E19DC93" w:rsidR="004D1D87" w:rsidRPr="00466379" w:rsidRDefault="007C35BF" w:rsidP="00E358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(N =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642</w:t>
            </w:r>
            <w:r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</w:tcBorders>
            <w:vAlign w:val="center"/>
          </w:tcPr>
          <w:p w14:paraId="5E71D60B" w14:textId="06A23CA1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P value</w:t>
            </w:r>
          </w:p>
        </w:tc>
      </w:tr>
      <w:tr w:rsidR="00086D5B" w14:paraId="134AB6C3" w14:textId="77777777" w:rsidTr="004D1D87">
        <w:tc>
          <w:tcPr>
            <w:tcW w:w="2269" w:type="dxa"/>
            <w:vAlign w:val="center"/>
          </w:tcPr>
          <w:p w14:paraId="726BEF24" w14:textId="77777777" w:rsidR="004D1D87" w:rsidRPr="00466379" w:rsidRDefault="004D1D87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31C23908" w14:textId="3EE4716B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0312B29D" w14:textId="374C8F4B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F5AE82E" w14:textId="0F21FF73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5D8A20ED" w14:textId="77777777" w:rsidR="004D1D87" w:rsidRPr="00466379" w:rsidRDefault="004D1D87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171E0A61" w14:textId="26519208" w:rsidR="004D1D87" w:rsidRPr="00466379" w:rsidRDefault="007C35BF" w:rsidP="004D1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7680DC63" w14:textId="225BF9AD" w:rsidR="004D1D87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893C829" w14:textId="3D86213D" w:rsidR="004D1D87" w:rsidRPr="00466379" w:rsidRDefault="007C35BF" w:rsidP="00E3583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n (%)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vAlign w:val="center"/>
          </w:tcPr>
          <w:p w14:paraId="6872B305" w14:textId="77777777" w:rsidR="004D1D87" w:rsidRPr="00466379" w:rsidRDefault="004D1D87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038879ED" w14:textId="77777777" w:rsidTr="004D1D87">
        <w:tc>
          <w:tcPr>
            <w:tcW w:w="2269" w:type="dxa"/>
            <w:tcBorders>
              <w:top w:val="single" w:sz="4" w:space="0" w:color="auto"/>
            </w:tcBorders>
          </w:tcPr>
          <w:p w14:paraId="5A2B8C08" w14:textId="3100E604" w:rsidR="00E3583C" w:rsidRPr="00466379" w:rsidRDefault="007C35BF">
            <w:pPr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Age category (years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53A7F63B" w14:textId="57BAC501" w:rsidR="00E3583C" w:rsidRPr="00466379" w:rsidRDefault="00E3583C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585313E2" w14:textId="77777777" w:rsidR="00E3583C" w:rsidRPr="00466379" w:rsidRDefault="00E358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48C47EE6" w14:textId="77777777" w:rsidR="00E3583C" w:rsidRPr="00466379" w:rsidRDefault="00E358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D9E21C7" w14:textId="44D90D31" w:rsidR="00E3583C" w:rsidRPr="00466379" w:rsidRDefault="007C35BF" w:rsidP="004D1D87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682C228" w14:textId="45E8A17A" w:rsidR="00E3583C" w:rsidRPr="00466379" w:rsidRDefault="00E3583C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822CF4F" w14:textId="77777777" w:rsidR="00E3583C" w:rsidRPr="00466379" w:rsidRDefault="00E358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48D73FF" w14:textId="77777777" w:rsidR="00E3583C" w:rsidRPr="00466379" w:rsidRDefault="00E3583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415F63E7" w14:textId="494E0082" w:rsidR="00E3583C" w:rsidRPr="00466379" w:rsidRDefault="007C35BF" w:rsidP="00551E6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6D5B" w14:paraId="1247BA19" w14:textId="77777777" w:rsidTr="004D1D87">
        <w:tc>
          <w:tcPr>
            <w:tcW w:w="2269" w:type="dxa"/>
          </w:tcPr>
          <w:p w14:paraId="25BA26E1" w14:textId="605F43A9" w:rsidR="00E3583C" w:rsidRPr="00466379" w:rsidRDefault="007C35BF" w:rsidP="00BF4925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&lt;40</w:t>
            </w:r>
          </w:p>
        </w:tc>
        <w:tc>
          <w:tcPr>
            <w:tcW w:w="1559" w:type="dxa"/>
          </w:tcPr>
          <w:p w14:paraId="71725EE6" w14:textId="292202B8" w:rsidR="00E3583C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35 (22)</w:t>
            </w:r>
          </w:p>
        </w:tc>
        <w:tc>
          <w:tcPr>
            <w:tcW w:w="1843" w:type="dxa"/>
          </w:tcPr>
          <w:p w14:paraId="4A15015D" w14:textId="592A2B8E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5 (10)</w:t>
            </w:r>
          </w:p>
        </w:tc>
        <w:tc>
          <w:tcPr>
            <w:tcW w:w="1843" w:type="dxa"/>
          </w:tcPr>
          <w:p w14:paraId="3900B3F2" w14:textId="5EDAFC62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10 (30)</w:t>
            </w:r>
          </w:p>
        </w:tc>
        <w:tc>
          <w:tcPr>
            <w:tcW w:w="992" w:type="dxa"/>
          </w:tcPr>
          <w:p w14:paraId="4BAFA39A" w14:textId="484C76EC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C242323" w14:textId="13561CCC" w:rsidR="00E3583C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41 (10)</w:t>
            </w:r>
          </w:p>
        </w:tc>
        <w:tc>
          <w:tcPr>
            <w:tcW w:w="1843" w:type="dxa"/>
          </w:tcPr>
          <w:p w14:paraId="54021B12" w14:textId="6094EE80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47 (6)</w:t>
            </w:r>
          </w:p>
        </w:tc>
        <w:tc>
          <w:tcPr>
            <w:tcW w:w="1843" w:type="dxa"/>
          </w:tcPr>
          <w:p w14:paraId="530FE64E" w14:textId="2610E1C1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94 (15)</w:t>
            </w:r>
          </w:p>
        </w:tc>
        <w:tc>
          <w:tcPr>
            <w:tcW w:w="992" w:type="dxa"/>
          </w:tcPr>
          <w:p w14:paraId="0164C78A" w14:textId="7272D72D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73CC0A86" w14:textId="77777777" w:rsidTr="004D1D87">
        <w:tc>
          <w:tcPr>
            <w:tcW w:w="2269" w:type="dxa"/>
          </w:tcPr>
          <w:p w14:paraId="64BB1710" w14:textId="0FDB0894" w:rsidR="00E3583C" w:rsidRPr="00466379" w:rsidRDefault="007C35BF" w:rsidP="0035684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40–54 </w:t>
            </w:r>
          </w:p>
        </w:tc>
        <w:tc>
          <w:tcPr>
            <w:tcW w:w="1559" w:type="dxa"/>
          </w:tcPr>
          <w:p w14:paraId="7870BF2D" w14:textId="18CF0B1D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54 (25)</w:t>
            </w:r>
          </w:p>
        </w:tc>
        <w:tc>
          <w:tcPr>
            <w:tcW w:w="1843" w:type="dxa"/>
          </w:tcPr>
          <w:p w14:paraId="586F3F9E" w14:textId="41D5D6E7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61 (25)</w:t>
            </w:r>
          </w:p>
        </w:tc>
        <w:tc>
          <w:tcPr>
            <w:tcW w:w="1843" w:type="dxa"/>
          </w:tcPr>
          <w:p w14:paraId="1A3F0390" w14:textId="1211354A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93 (25)</w:t>
            </w:r>
          </w:p>
        </w:tc>
        <w:tc>
          <w:tcPr>
            <w:tcW w:w="992" w:type="dxa"/>
          </w:tcPr>
          <w:p w14:paraId="18631B55" w14:textId="387B04C1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D1C5AA1" w14:textId="699B7F85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443 (31)</w:t>
            </w:r>
          </w:p>
        </w:tc>
        <w:tc>
          <w:tcPr>
            <w:tcW w:w="1843" w:type="dxa"/>
          </w:tcPr>
          <w:p w14:paraId="6A30269A" w14:textId="4C8E950B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09 (26)</w:t>
            </w:r>
          </w:p>
        </w:tc>
        <w:tc>
          <w:tcPr>
            <w:tcW w:w="1843" w:type="dxa"/>
          </w:tcPr>
          <w:p w14:paraId="26F9BA0E" w14:textId="70B15CF6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34 (36)</w:t>
            </w:r>
          </w:p>
        </w:tc>
        <w:tc>
          <w:tcPr>
            <w:tcW w:w="992" w:type="dxa"/>
          </w:tcPr>
          <w:p w14:paraId="33CDA8A8" w14:textId="3AB5DB59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554F3315" w14:textId="77777777" w:rsidTr="004D1D87">
        <w:tc>
          <w:tcPr>
            <w:tcW w:w="2269" w:type="dxa"/>
          </w:tcPr>
          <w:p w14:paraId="75BC9A2E" w14:textId="562D2524" w:rsidR="00E3583C" w:rsidRPr="00466379" w:rsidRDefault="007C35BF" w:rsidP="00F85E7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55–6</w:t>
            </w:r>
            <w:r w:rsidR="00F85E7F" w:rsidRPr="00466379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559" w:type="dxa"/>
          </w:tcPr>
          <w:p w14:paraId="5F73DF4E" w14:textId="59EA08D6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62</w:t>
            </w:r>
            <w:r w:rsidR="00A018D2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10</w:t>
            </w:r>
            <w:r w:rsidR="00A018D2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743AE399" w14:textId="43A24079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7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11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6BD631AC" w14:textId="39360AC3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35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9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7B4A9244" w14:textId="62722725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76DA4039" w14:textId="0D78011D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85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20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161333B9" w14:textId="14F89A18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63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21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6268B260" w14:textId="5F483DE1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22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1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9)</w:t>
            </w:r>
          </w:p>
        </w:tc>
        <w:tc>
          <w:tcPr>
            <w:tcW w:w="992" w:type="dxa"/>
          </w:tcPr>
          <w:p w14:paraId="2DDEBEEC" w14:textId="6DACC4DD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349D65FA" w14:textId="77777777" w:rsidTr="004D1D87">
        <w:tc>
          <w:tcPr>
            <w:tcW w:w="2269" w:type="dxa"/>
          </w:tcPr>
          <w:p w14:paraId="5A67942E" w14:textId="696C1D71" w:rsidR="00E3583C" w:rsidRPr="00466379" w:rsidRDefault="007C35BF" w:rsidP="00F85E7F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≥</w:t>
            </w:r>
            <w:r w:rsidR="00F85E7F" w:rsidRPr="00466379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559" w:type="dxa"/>
          </w:tcPr>
          <w:p w14:paraId="52AC8399" w14:textId="0261E784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65</w:t>
            </w:r>
            <w:r w:rsidR="00A018D2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43</w:t>
            </w:r>
            <w:r w:rsidR="00A018D2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63DD747D" w14:textId="429032A8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31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54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13543735" w14:textId="69479B20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34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36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992" w:type="dxa"/>
          </w:tcPr>
          <w:p w14:paraId="3F416B16" w14:textId="505497C6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BB5F10D" w14:textId="4FCF694F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562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39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0A447378" w14:textId="203C4F0E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370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47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843" w:type="dxa"/>
          </w:tcPr>
          <w:p w14:paraId="60B49C8F" w14:textId="717ACBF5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92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="00602859" w:rsidRPr="00466379">
              <w:rPr>
                <w:rFonts w:ascii="Times New Roman" w:hAnsi="Times New Roman" w:cs="Times New Roman"/>
                <w:szCs w:val="21"/>
              </w:rPr>
              <w:t>3</w:t>
            </w:r>
            <w:r w:rsidR="00AB179A" w:rsidRPr="00466379">
              <w:rPr>
                <w:rFonts w:ascii="Times New Roman" w:hAnsi="Times New Roman" w:cs="Times New Roman"/>
                <w:szCs w:val="21"/>
              </w:rPr>
              <w:t>0)</w:t>
            </w:r>
          </w:p>
        </w:tc>
        <w:tc>
          <w:tcPr>
            <w:tcW w:w="992" w:type="dxa"/>
          </w:tcPr>
          <w:p w14:paraId="1DED5332" w14:textId="180942D5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78D78BC0" w14:textId="77777777" w:rsidTr="004D1D87">
        <w:tc>
          <w:tcPr>
            <w:tcW w:w="2269" w:type="dxa"/>
          </w:tcPr>
          <w:p w14:paraId="155E063C" w14:textId="07EBA4EA" w:rsidR="00E3583C" w:rsidRPr="00466379" w:rsidRDefault="007C35BF">
            <w:pPr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559" w:type="dxa"/>
          </w:tcPr>
          <w:p w14:paraId="5321DA2D" w14:textId="77777777" w:rsidR="00E3583C" w:rsidRPr="00466379" w:rsidRDefault="00E3583C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B3426C6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7BA1813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4BBDAE5" w14:textId="507667B9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45C96845" w14:textId="77777777" w:rsidR="00E3583C" w:rsidRPr="00466379" w:rsidRDefault="00E3583C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B414646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8C3FFCB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AB1FA2E" w14:textId="6975FEA5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6D5B" w14:paraId="41B4A2F8" w14:textId="77777777" w:rsidTr="004D1D87">
        <w:tc>
          <w:tcPr>
            <w:tcW w:w="2269" w:type="dxa"/>
          </w:tcPr>
          <w:p w14:paraId="00194B2D" w14:textId="40E47CFB" w:rsidR="00E3583C" w:rsidRPr="00466379" w:rsidRDefault="007C35BF" w:rsidP="00BE7374">
            <w:pPr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 Male </w:t>
            </w:r>
          </w:p>
        </w:tc>
        <w:tc>
          <w:tcPr>
            <w:tcW w:w="1559" w:type="dxa"/>
          </w:tcPr>
          <w:p w14:paraId="6565ABBA" w14:textId="00FB6A67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504 (82)</w:t>
            </w:r>
          </w:p>
        </w:tc>
        <w:tc>
          <w:tcPr>
            <w:tcW w:w="1843" w:type="dxa"/>
          </w:tcPr>
          <w:p w14:paraId="7DF8EE24" w14:textId="30F4228F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96 (80)</w:t>
            </w:r>
          </w:p>
        </w:tc>
        <w:tc>
          <w:tcPr>
            <w:tcW w:w="1843" w:type="dxa"/>
          </w:tcPr>
          <w:p w14:paraId="02E11865" w14:textId="7B1714FB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308 (83)</w:t>
            </w:r>
          </w:p>
        </w:tc>
        <w:tc>
          <w:tcPr>
            <w:tcW w:w="992" w:type="dxa"/>
          </w:tcPr>
          <w:p w14:paraId="0879E920" w14:textId="584F5EE5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47F1169D" w14:textId="6307E93E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166 (81)</w:t>
            </w:r>
          </w:p>
        </w:tc>
        <w:tc>
          <w:tcPr>
            <w:tcW w:w="1843" w:type="dxa"/>
          </w:tcPr>
          <w:p w14:paraId="0EF30592" w14:textId="44B198BD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645 (82)</w:t>
            </w:r>
          </w:p>
        </w:tc>
        <w:tc>
          <w:tcPr>
            <w:tcW w:w="1843" w:type="dxa"/>
          </w:tcPr>
          <w:p w14:paraId="6B651DFE" w14:textId="0EEF7370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521 (81)</w:t>
            </w:r>
          </w:p>
        </w:tc>
        <w:tc>
          <w:tcPr>
            <w:tcW w:w="992" w:type="dxa"/>
          </w:tcPr>
          <w:p w14:paraId="06FD6266" w14:textId="36559243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323324F7" w14:textId="77777777" w:rsidTr="004D1D87">
        <w:tc>
          <w:tcPr>
            <w:tcW w:w="2269" w:type="dxa"/>
          </w:tcPr>
          <w:p w14:paraId="53D41E77" w14:textId="2902CCE7" w:rsidR="00E3583C" w:rsidRPr="00466379" w:rsidRDefault="007C35BF">
            <w:pPr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 Female</w:t>
            </w:r>
          </w:p>
        </w:tc>
        <w:tc>
          <w:tcPr>
            <w:tcW w:w="1559" w:type="dxa"/>
          </w:tcPr>
          <w:p w14:paraId="0BA1A87B" w14:textId="482DB4C8" w:rsidR="00E3583C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12 (18)</w:t>
            </w:r>
          </w:p>
        </w:tc>
        <w:tc>
          <w:tcPr>
            <w:tcW w:w="1843" w:type="dxa"/>
          </w:tcPr>
          <w:p w14:paraId="6F153DA8" w14:textId="20DEA563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48 (20)</w:t>
            </w:r>
          </w:p>
        </w:tc>
        <w:tc>
          <w:tcPr>
            <w:tcW w:w="1843" w:type="dxa"/>
          </w:tcPr>
          <w:p w14:paraId="701CF125" w14:textId="3F8CD2C6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64 (17)</w:t>
            </w:r>
          </w:p>
        </w:tc>
        <w:tc>
          <w:tcPr>
            <w:tcW w:w="992" w:type="dxa"/>
          </w:tcPr>
          <w:p w14:paraId="53C923B7" w14:textId="77F85A78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66C03B0" w14:textId="418BDECB" w:rsidR="00E3583C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68 (19)</w:t>
            </w:r>
          </w:p>
        </w:tc>
        <w:tc>
          <w:tcPr>
            <w:tcW w:w="1843" w:type="dxa"/>
          </w:tcPr>
          <w:p w14:paraId="79D7F9C1" w14:textId="6C3D5D87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44 (18)</w:t>
            </w:r>
          </w:p>
        </w:tc>
        <w:tc>
          <w:tcPr>
            <w:tcW w:w="1843" w:type="dxa"/>
          </w:tcPr>
          <w:p w14:paraId="27F92732" w14:textId="132C45DD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21 (19)</w:t>
            </w:r>
          </w:p>
        </w:tc>
        <w:tc>
          <w:tcPr>
            <w:tcW w:w="992" w:type="dxa"/>
          </w:tcPr>
          <w:p w14:paraId="58D65978" w14:textId="0BD8E69D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72050C5F" w14:textId="77777777" w:rsidTr="004D1D87">
        <w:tc>
          <w:tcPr>
            <w:tcW w:w="2269" w:type="dxa"/>
          </w:tcPr>
          <w:p w14:paraId="70564732" w14:textId="0CCDE4AF" w:rsidR="00E3583C" w:rsidRPr="00466379" w:rsidRDefault="007C35BF" w:rsidP="00F85E7F">
            <w:pPr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Qualified as </w:t>
            </w:r>
            <w:r w:rsidR="00F85E7F" w:rsidRPr="00466379">
              <w:rPr>
                <w:rFonts w:ascii="Times New Roman" w:hAnsi="Times New Roman" w:cs="Times New Roman"/>
                <w:szCs w:val="21"/>
              </w:rPr>
              <w:t xml:space="preserve">a </w:t>
            </w:r>
            <w:r w:rsidRPr="00466379">
              <w:rPr>
                <w:rFonts w:ascii="Times New Roman" w:hAnsi="Times New Roman" w:cs="Times New Roman"/>
                <w:szCs w:val="21"/>
              </w:rPr>
              <w:t xml:space="preserve">physician over 30 years </w:t>
            </w:r>
            <w:r w:rsidR="00F85E7F" w:rsidRPr="00466379">
              <w:rPr>
                <w:rFonts w:ascii="Times New Roman" w:hAnsi="Times New Roman" w:cs="Times New Roman"/>
                <w:szCs w:val="21"/>
              </w:rPr>
              <w:t>of age</w:t>
            </w:r>
          </w:p>
        </w:tc>
        <w:tc>
          <w:tcPr>
            <w:tcW w:w="1559" w:type="dxa"/>
          </w:tcPr>
          <w:p w14:paraId="38F633CA" w14:textId="77777777" w:rsidR="00E3583C" w:rsidRPr="00466379" w:rsidRDefault="00E3583C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73EDCD4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421CF96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582D9224" w14:textId="6EB6E2FE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674C4D09" w14:textId="77777777" w:rsidR="00E3583C" w:rsidRPr="00466379" w:rsidRDefault="00E3583C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436AF75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62B7FCDF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753449ED" w14:textId="792F2F6B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6D5B" w14:paraId="2E9467AD" w14:textId="77777777" w:rsidTr="004D1D87">
        <w:tc>
          <w:tcPr>
            <w:tcW w:w="2269" w:type="dxa"/>
          </w:tcPr>
          <w:p w14:paraId="34E0D52B" w14:textId="5C063CED" w:rsidR="00E3583C" w:rsidRPr="00466379" w:rsidRDefault="007C35BF" w:rsidP="00BE7374">
            <w:pPr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85E7F" w:rsidRPr="00466379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559" w:type="dxa"/>
          </w:tcPr>
          <w:p w14:paraId="305E9FCC" w14:textId="1C7D3272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420 (68)</w:t>
            </w:r>
          </w:p>
        </w:tc>
        <w:tc>
          <w:tcPr>
            <w:tcW w:w="1843" w:type="dxa"/>
          </w:tcPr>
          <w:p w14:paraId="4E57448B" w14:textId="187B8DDA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60 (66)</w:t>
            </w:r>
          </w:p>
        </w:tc>
        <w:tc>
          <w:tcPr>
            <w:tcW w:w="1843" w:type="dxa"/>
          </w:tcPr>
          <w:p w14:paraId="3B13360F" w14:textId="187EDDDC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60 (70)</w:t>
            </w:r>
          </w:p>
        </w:tc>
        <w:tc>
          <w:tcPr>
            <w:tcW w:w="992" w:type="dxa"/>
          </w:tcPr>
          <w:p w14:paraId="39253265" w14:textId="0DB3A149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30B2C00" w14:textId="2DEEE179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016 (71)</w:t>
            </w:r>
          </w:p>
        </w:tc>
        <w:tc>
          <w:tcPr>
            <w:tcW w:w="1843" w:type="dxa"/>
          </w:tcPr>
          <w:p w14:paraId="433A2C06" w14:textId="093A0034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569 (72)</w:t>
            </w:r>
          </w:p>
        </w:tc>
        <w:tc>
          <w:tcPr>
            <w:tcW w:w="1843" w:type="dxa"/>
          </w:tcPr>
          <w:p w14:paraId="375B0CED" w14:textId="2480EF47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447 (70)</w:t>
            </w:r>
          </w:p>
        </w:tc>
        <w:tc>
          <w:tcPr>
            <w:tcW w:w="992" w:type="dxa"/>
          </w:tcPr>
          <w:p w14:paraId="3EA3D7A3" w14:textId="1B13D973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2EF7D8CA" w14:textId="77777777" w:rsidTr="004D1D87">
        <w:tc>
          <w:tcPr>
            <w:tcW w:w="2269" w:type="dxa"/>
          </w:tcPr>
          <w:p w14:paraId="31AD73BC" w14:textId="29A6783D" w:rsidR="00E3583C" w:rsidRPr="00466379" w:rsidRDefault="007C35BF" w:rsidP="00F85E7F">
            <w:pPr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F85E7F" w:rsidRPr="00466379">
              <w:rPr>
                <w:rFonts w:ascii="Times New Roman" w:hAnsi="Times New Roman" w:cs="Times New Roman"/>
                <w:szCs w:val="21"/>
              </w:rPr>
              <w:t>Yes</w:t>
            </w:r>
          </w:p>
        </w:tc>
        <w:tc>
          <w:tcPr>
            <w:tcW w:w="1559" w:type="dxa"/>
          </w:tcPr>
          <w:p w14:paraId="663DC51E" w14:textId="0A050553" w:rsidR="00E3583C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96 (32)</w:t>
            </w:r>
          </w:p>
        </w:tc>
        <w:tc>
          <w:tcPr>
            <w:tcW w:w="1843" w:type="dxa"/>
          </w:tcPr>
          <w:p w14:paraId="22CB2471" w14:textId="56FD913A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84 (34)</w:t>
            </w:r>
          </w:p>
        </w:tc>
        <w:tc>
          <w:tcPr>
            <w:tcW w:w="1843" w:type="dxa"/>
          </w:tcPr>
          <w:p w14:paraId="08BECC20" w14:textId="5611F1ED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12 (30)</w:t>
            </w:r>
          </w:p>
        </w:tc>
        <w:tc>
          <w:tcPr>
            <w:tcW w:w="992" w:type="dxa"/>
          </w:tcPr>
          <w:p w14:paraId="6ABFF739" w14:textId="3F3F3261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617C320D" w14:textId="404C9CA0" w:rsidR="00E3583C" w:rsidRPr="00466379" w:rsidRDefault="007C35BF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415 (29)</w:t>
            </w:r>
          </w:p>
        </w:tc>
        <w:tc>
          <w:tcPr>
            <w:tcW w:w="1843" w:type="dxa"/>
          </w:tcPr>
          <w:p w14:paraId="0ACB8570" w14:textId="11267D9F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20 (28)</w:t>
            </w:r>
          </w:p>
        </w:tc>
        <w:tc>
          <w:tcPr>
            <w:tcW w:w="1843" w:type="dxa"/>
          </w:tcPr>
          <w:p w14:paraId="48C701F1" w14:textId="01682EEB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95 (30)</w:t>
            </w:r>
          </w:p>
        </w:tc>
        <w:tc>
          <w:tcPr>
            <w:tcW w:w="992" w:type="dxa"/>
          </w:tcPr>
          <w:p w14:paraId="74990F96" w14:textId="6389BE08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30C622FC" w14:textId="77777777" w:rsidTr="004D1D87">
        <w:tc>
          <w:tcPr>
            <w:tcW w:w="2269" w:type="dxa"/>
          </w:tcPr>
          <w:p w14:paraId="563B6860" w14:textId="3528F637" w:rsidR="00E3583C" w:rsidRPr="00466379" w:rsidRDefault="007C35BF" w:rsidP="00BF4925">
            <w:pPr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Working area</w:t>
            </w:r>
          </w:p>
        </w:tc>
        <w:tc>
          <w:tcPr>
            <w:tcW w:w="1559" w:type="dxa"/>
          </w:tcPr>
          <w:p w14:paraId="40200B28" w14:textId="77777777" w:rsidR="00E3583C" w:rsidRPr="00466379" w:rsidRDefault="00E3583C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3AAB7B5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7DE040B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858E708" w14:textId="223B1389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  <w:tc>
          <w:tcPr>
            <w:tcW w:w="1559" w:type="dxa"/>
          </w:tcPr>
          <w:p w14:paraId="75A3EE27" w14:textId="77777777" w:rsidR="00E3583C" w:rsidRPr="00466379" w:rsidRDefault="00E3583C" w:rsidP="00BF4925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4B391569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F4FF4B8" w14:textId="77777777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 w14:paraId="2CF43C9D" w14:textId="4F692564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&lt;0.001</w:t>
            </w:r>
          </w:p>
        </w:tc>
      </w:tr>
      <w:tr w:rsidR="00086D5B" w14:paraId="702CC196" w14:textId="77777777" w:rsidTr="004D1D87">
        <w:tc>
          <w:tcPr>
            <w:tcW w:w="2269" w:type="dxa"/>
          </w:tcPr>
          <w:p w14:paraId="4D5055BB" w14:textId="092D99A9" w:rsidR="00E3583C" w:rsidRPr="00466379" w:rsidRDefault="007C35BF" w:rsidP="00BE7374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Urban</w:t>
            </w:r>
          </w:p>
        </w:tc>
        <w:tc>
          <w:tcPr>
            <w:tcW w:w="1559" w:type="dxa"/>
          </w:tcPr>
          <w:p w14:paraId="1DF5D1EF" w14:textId="7DAA06AF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26 (20)</w:t>
            </w:r>
          </w:p>
        </w:tc>
        <w:tc>
          <w:tcPr>
            <w:tcW w:w="1843" w:type="dxa"/>
          </w:tcPr>
          <w:p w14:paraId="5626520B" w14:textId="58B93E47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49 (20)</w:t>
            </w:r>
          </w:p>
        </w:tc>
        <w:tc>
          <w:tcPr>
            <w:tcW w:w="1843" w:type="dxa"/>
          </w:tcPr>
          <w:p w14:paraId="1FDC966E" w14:textId="097AE2FF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77 (21)</w:t>
            </w:r>
          </w:p>
        </w:tc>
        <w:tc>
          <w:tcPr>
            <w:tcW w:w="992" w:type="dxa"/>
          </w:tcPr>
          <w:p w14:paraId="7A837FFC" w14:textId="767C8A4D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21D1CF4C" w14:textId="56216C68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388 (27)</w:t>
            </w:r>
          </w:p>
        </w:tc>
        <w:tc>
          <w:tcPr>
            <w:tcW w:w="1843" w:type="dxa"/>
          </w:tcPr>
          <w:p w14:paraId="153B4E3C" w14:textId="0CADEF1E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04 (26)</w:t>
            </w:r>
          </w:p>
        </w:tc>
        <w:tc>
          <w:tcPr>
            <w:tcW w:w="1843" w:type="dxa"/>
          </w:tcPr>
          <w:p w14:paraId="0D706D4C" w14:textId="14DCA2B9" w:rsidR="00E3583C" w:rsidRPr="00466379" w:rsidRDefault="007C35BF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84 (29)</w:t>
            </w:r>
          </w:p>
        </w:tc>
        <w:tc>
          <w:tcPr>
            <w:tcW w:w="992" w:type="dxa"/>
          </w:tcPr>
          <w:p w14:paraId="090A6E0E" w14:textId="364C2E05" w:rsidR="00E3583C" w:rsidRPr="00466379" w:rsidRDefault="00E3583C" w:rsidP="00BE7374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34DD25BE" w14:textId="77777777" w:rsidTr="00466379">
        <w:tc>
          <w:tcPr>
            <w:tcW w:w="2269" w:type="dxa"/>
          </w:tcPr>
          <w:p w14:paraId="18D8D812" w14:textId="356CA83C" w:rsidR="00E3583C" w:rsidRPr="00466379" w:rsidRDefault="007C35BF" w:rsidP="0035684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Intermediate</w:t>
            </w:r>
          </w:p>
        </w:tc>
        <w:tc>
          <w:tcPr>
            <w:tcW w:w="1559" w:type="dxa"/>
          </w:tcPr>
          <w:p w14:paraId="51E5FB3C" w14:textId="7ECF56FD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409 (66)</w:t>
            </w:r>
          </w:p>
        </w:tc>
        <w:tc>
          <w:tcPr>
            <w:tcW w:w="1843" w:type="dxa"/>
          </w:tcPr>
          <w:p w14:paraId="33B77F3C" w14:textId="55970C53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74 (71)</w:t>
            </w:r>
          </w:p>
        </w:tc>
        <w:tc>
          <w:tcPr>
            <w:tcW w:w="1843" w:type="dxa"/>
          </w:tcPr>
          <w:p w14:paraId="149E3C79" w14:textId="4A631891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35 (63)</w:t>
            </w:r>
          </w:p>
        </w:tc>
        <w:tc>
          <w:tcPr>
            <w:tcW w:w="992" w:type="dxa"/>
          </w:tcPr>
          <w:p w14:paraId="7EE41EAF" w14:textId="22D2AEBA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</w:tcPr>
          <w:p w14:paraId="107A2360" w14:textId="5B48BA28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857 (60)</w:t>
            </w:r>
          </w:p>
        </w:tc>
        <w:tc>
          <w:tcPr>
            <w:tcW w:w="1843" w:type="dxa"/>
          </w:tcPr>
          <w:p w14:paraId="51EBC883" w14:textId="07BB07C7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480 (61)</w:t>
            </w:r>
          </w:p>
        </w:tc>
        <w:tc>
          <w:tcPr>
            <w:tcW w:w="1843" w:type="dxa"/>
          </w:tcPr>
          <w:p w14:paraId="6A32088C" w14:textId="6F5B5345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377 (59)</w:t>
            </w:r>
          </w:p>
        </w:tc>
        <w:tc>
          <w:tcPr>
            <w:tcW w:w="992" w:type="dxa"/>
          </w:tcPr>
          <w:p w14:paraId="38ABE0D5" w14:textId="238E4BFC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086D5B" w14:paraId="21D2864A" w14:textId="77777777" w:rsidTr="00466379">
        <w:tc>
          <w:tcPr>
            <w:tcW w:w="2269" w:type="dxa"/>
            <w:tcBorders>
              <w:bottom w:val="single" w:sz="4" w:space="0" w:color="auto"/>
            </w:tcBorders>
          </w:tcPr>
          <w:p w14:paraId="4B9C73E0" w14:textId="247ED659" w:rsidR="00E3583C" w:rsidRPr="00466379" w:rsidRDefault="007C35BF" w:rsidP="00356840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Rural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C1624F4" w14:textId="73492C02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81 (1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1281B2E" w14:textId="1EC0A086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21 (9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55728C" w14:textId="56B25AE6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60 (16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0894708C" w14:textId="0785C7B3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1AE5E69" w14:textId="101A6B59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86 (1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6721AB8B" w14:textId="2D260169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105 (13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602C639" w14:textId="1D966F06" w:rsidR="00E3583C" w:rsidRPr="00466379" w:rsidRDefault="007C35BF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466379">
              <w:rPr>
                <w:rFonts w:ascii="Times New Roman" w:hAnsi="Times New Roman" w:cs="Times New Roman"/>
                <w:szCs w:val="21"/>
              </w:rPr>
              <w:t>81 (1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5968BAC9" w14:textId="2505D80B" w:rsidR="00E3583C" w:rsidRPr="00466379" w:rsidRDefault="00E3583C" w:rsidP="0035684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26DA225" w14:textId="1BC18B31" w:rsidR="00CA232D" w:rsidRPr="003B61A2" w:rsidRDefault="007C35BF" w:rsidP="003B61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1A2">
        <w:rPr>
          <w:rFonts w:ascii="Times New Roman" w:hAnsi="Times New Roman" w:cs="Times New Roman"/>
          <w:sz w:val="24"/>
          <w:szCs w:val="24"/>
        </w:rPr>
        <w:lastRenderedPageBreak/>
        <w:t>CI = confidence interval, OR = odds ratio</w:t>
      </w:r>
      <w:r w:rsidR="00F4482D" w:rsidRPr="003B61A2">
        <w:rPr>
          <w:rFonts w:ascii="Times New Roman" w:hAnsi="Times New Roman" w:cs="Times New Roman"/>
          <w:sz w:val="24"/>
          <w:szCs w:val="24"/>
        </w:rPr>
        <w:t>, GHSF = geriatric health service facility</w:t>
      </w:r>
    </w:p>
    <w:p w14:paraId="260E3929" w14:textId="7D5AB5D7" w:rsidR="00713B2A" w:rsidRPr="003B61A2" w:rsidRDefault="007C35BF" w:rsidP="003B61A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B61A2">
        <w:rPr>
          <w:rFonts w:ascii="Times New Roman" w:hAnsi="Times New Roman" w:cs="Times New Roman"/>
          <w:sz w:val="24"/>
          <w:szCs w:val="24"/>
        </w:rPr>
        <w:t>*</w:t>
      </w:r>
      <w:r w:rsidR="001D3CEF" w:rsidRPr="003B61A2">
        <w:rPr>
          <w:rFonts w:ascii="Times New Roman" w:hAnsi="Times New Roman" w:cs="Times New Roman"/>
          <w:sz w:val="24"/>
          <w:szCs w:val="24"/>
        </w:rPr>
        <w:t xml:space="preserve">Characteristics of physicians in 1996 </w:t>
      </w:r>
      <w:r w:rsidR="001940E9" w:rsidRPr="003B61A2">
        <w:rPr>
          <w:rFonts w:ascii="Times New Roman" w:hAnsi="Times New Roman" w:cs="Times New Roman"/>
          <w:sz w:val="24"/>
          <w:szCs w:val="24"/>
        </w:rPr>
        <w:t>of</w:t>
      </w:r>
      <w:r w:rsidR="00331A4F" w:rsidRPr="003B61A2">
        <w:rPr>
          <w:rFonts w:ascii="Times New Roman" w:hAnsi="Times New Roman" w:cs="Times New Roman"/>
          <w:sz w:val="24"/>
          <w:szCs w:val="24"/>
        </w:rPr>
        <w:t xml:space="preserve"> </w:t>
      </w:r>
      <w:r w:rsidR="001D3CEF" w:rsidRPr="003B61A2">
        <w:rPr>
          <w:rFonts w:ascii="Times New Roman" w:hAnsi="Times New Roman" w:cs="Times New Roman"/>
          <w:sz w:val="24"/>
          <w:szCs w:val="24"/>
        </w:rPr>
        <w:t>the 1996</w:t>
      </w:r>
      <w:r w:rsidR="003F3771">
        <w:rPr>
          <w:rFonts w:ascii="Times New Roman" w:hAnsi="Times New Roman" w:cs="Times New Roman"/>
          <w:szCs w:val="21"/>
        </w:rPr>
        <w:t>–</w:t>
      </w:r>
      <w:r w:rsidR="001D3CEF" w:rsidRPr="003B61A2">
        <w:rPr>
          <w:rFonts w:ascii="Times New Roman" w:hAnsi="Times New Roman" w:cs="Times New Roman"/>
          <w:sz w:val="24"/>
          <w:szCs w:val="24"/>
        </w:rPr>
        <w:t xml:space="preserve">2006 cohort and those in 2006 </w:t>
      </w:r>
      <w:r w:rsidR="001940E9" w:rsidRPr="003B61A2">
        <w:rPr>
          <w:rFonts w:ascii="Times New Roman" w:hAnsi="Times New Roman" w:cs="Times New Roman"/>
          <w:sz w:val="24"/>
          <w:szCs w:val="24"/>
        </w:rPr>
        <w:t>of</w:t>
      </w:r>
      <w:r w:rsidR="001D3CEF" w:rsidRPr="003B61A2">
        <w:rPr>
          <w:rFonts w:ascii="Times New Roman" w:hAnsi="Times New Roman" w:cs="Times New Roman"/>
          <w:sz w:val="24"/>
          <w:szCs w:val="24"/>
        </w:rPr>
        <w:t xml:space="preserve"> the 2006</w:t>
      </w:r>
      <w:r w:rsidR="003F3771">
        <w:rPr>
          <w:rFonts w:ascii="Times New Roman" w:hAnsi="Times New Roman" w:cs="Times New Roman"/>
          <w:szCs w:val="21"/>
        </w:rPr>
        <w:t>–</w:t>
      </w:r>
      <w:r w:rsidR="001D3CEF" w:rsidRPr="003B61A2">
        <w:rPr>
          <w:rFonts w:ascii="Times New Roman" w:hAnsi="Times New Roman" w:cs="Times New Roman"/>
          <w:sz w:val="24"/>
          <w:szCs w:val="24"/>
        </w:rPr>
        <w:t>2016 cohort.</w:t>
      </w:r>
    </w:p>
    <w:sectPr w:rsidR="00713B2A" w:rsidRPr="003B61A2" w:rsidSect="00F85E7F">
      <w:pgSz w:w="16838" w:h="11906" w:orient="landscape"/>
      <w:pgMar w:top="1021" w:right="1418" w:bottom="1021" w:left="1418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4861235"/>
    <w:multiLevelType w:val="hybridMultilevel"/>
    <w:tmpl w:val="DCF8A44C"/>
    <w:lvl w:ilvl="0" w:tplc="2BD6FE3A">
      <w:start w:val="16"/>
      <w:numFmt w:val="bullet"/>
      <w:lvlText w:val=""/>
      <w:lvlJc w:val="left"/>
      <w:pPr>
        <w:ind w:left="470" w:hanging="360"/>
      </w:pPr>
      <w:rPr>
        <w:rFonts w:ascii="Wingdings" w:eastAsiaTheme="minorEastAsia" w:hAnsi="Wingdings" w:cstheme="minorBidi" w:hint="default"/>
      </w:rPr>
    </w:lvl>
    <w:lvl w:ilvl="1" w:tplc="B636DEDE" w:tentative="1">
      <w:start w:val="1"/>
      <w:numFmt w:val="bullet"/>
      <w:lvlText w:val=""/>
      <w:lvlJc w:val="left"/>
      <w:pPr>
        <w:ind w:left="950" w:hanging="420"/>
      </w:pPr>
      <w:rPr>
        <w:rFonts w:ascii="Wingdings" w:hAnsi="Wingdings" w:hint="default"/>
      </w:rPr>
    </w:lvl>
    <w:lvl w:ilvl="2" w:tplc="87765818" w:tentative="1">
      <w:start w:val="1"/>
      <w:numFmt w:val="bullet"/>
      <w:lvlText w:val=""/>
      <w:lvlJc w:val="left"/>
      <w:pPr>
        <w:ind w:left="1370" w:hanging="420"/>
      </w:pPr>
      <w:rPr>
        <w:rFonts w:ascii="Wingdings" w:hAnsi="Wingdings" w:hint="default"/>
      </w:rPr>
    </w:lvl>
    <w:lvl w:ilvl="3" w:tplc="FF40D260" w:tentative="1">
      <w:start w:val="1"/>
      <w:numFmt w:val="bullet"/>
      <w:lvlText w:val=""/>
      <w:lvlJc w:val="left"/>
      <w:pPr>
        <w:ind w:left="1790" w:hanging="420"/>
      </w:pPr>
      <w:rPr>
        <w:rFonts w:ascii="Wingdings" w:hAnsi="Wingdings" w:hint="default"/>
      </w:rPr>
    </w:lvl>
    <w:lvl w:ilvl="4" w:tplc="3CA011F4" w:tentative="1">
      <w:start w:val="1"/>
      <w:numFmt w:val="bullet"/>
      <w:lvlText w:val=""/>
      <w:lvlJc w:val="left"/>
      <w:pPr>
        <w:ind w:left="2210" w:hanging="420"/>
      </w:pPr>
      <w:rPr>
        <w:rFonts w:ascii="Wingdings" w:hAnsi="Wingdings" w:hint="default"/>
      </w:rPr>
    </w:lvl>
    <w:lvl w:ilvl="5" w:tplc="2012AED0" w:tentative="1">
      <w:start w:val="1"/>
      <w:numFmt w:val="bullet"/>
      <w:lvlText w:val=""/>
      <w:lvlJc w:val="left"/>
      <w:pPr>
        <w:ind w:left="2630" w:hanging="420"/>
      </w:pPr>
      <w:rPr>
        <w:rFonts w:ascii="Wingdings" w:hAnsi="Wingdings" w:hint="default"/>
      </w:rPr>
    </w:lvl>
    <w:lvl w:ilvl="6" w:tplc="076ACACC" w:tentative="1">
      <w:start w:val="1"/>
      <w:numFmt w:val="bullet"/>
      <w:lvlText w:val=""/>
      <w:lvlJc w:val="left"/>
      <w:pPr>
        <w:ind w:left="3050" w:hanging="420"/>
      </w:pPr>
      <w:rPr>
        <w:rFonts w:ascii="Wingdings" w:hAnsi="Wingdings" w:hint="default"/>
      </w:rPr>
    </w:lvl>
    <w:lvl w:ilvl="7" w:tplc="6AFA76E8" w:tentative="1">
      <w:start w:val="1"/>
      <w:numFmt w:val="bullet"/>
      <w:lvlText w:val=""/>
      <w:lvlJc w:val="left"/>
      <w:pPr>
        <w:ind w:left="3470" w:hanging="420"/>
      </w:pPr>
      <w:rPr>
        <w:rFonts w:ascii="Wingdings" w:hAnsi="Wingdings" w:hint="default"/>
      </w:rPr>
    </w:lvl>
    <w:lvl w:ilvl="8" w:tplc="2482FB5E" w:tentative="1">
      <w:start w:val="1"/>
      <w:numFmt w:val="bullet"/>
      <w:lvlText w:val=""/>
      <w:lvlJc w:val="left"/>
      <w:pPr>
        <w:ind w:left="389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1CF5"/>
    <w:rsid w:val="0000171E"/>
    <w:rsid w:val="000843C5"/>
    <w:rsid w:val="00086D5B"/>
    <w:rsid w:val="000B1B09"/>
    <w:rsid w:val="000F562F"/>
    <w:rsid w:val="00176434"/>
    <w:rsid w:val="001940E9"/>
    <w:rsid w:val="001D3CEF"/>
    <w:rsid w:val="0029417B"/>
    <w:rsid w:val="00331A4F"/>
    <w:rsid w:val="00356840"/>
    <w:rsid w:val="003A4101"/>
    <w:rsid w:val="003A413E"/>
    <w:rsid w:val="003B1BCA"/>
    <w:rsid w:val="003B61A2"/>
    <w:rsid w:val="003D42A0"/>
    <w:rsid w:val="003F3771"/>
    <w:rsid w:val="00466379"/>
    <w:rsid w:val="004D1D87"/>
    <w:rsid w:val="00501082"/>
    <w:rsid w:val="00551E65"/>
    <w:rsid w:val="0055392A"/>
    <w:rsid w:val="00600D4D"/>
    <w:rsid w:val="00602859"/>
    <w:rsid w:val="006B3471"/>
    <w:rsid w:val="006C1BE4"/>
    <w:rsid w:val="006D020C"/>
    <w:rsid w:val="006D1CF5"/>
    <w:rsid w:val="00713B2A"/>
    <w:rsid w:val="00762575"/>
    <w:rsid w:val="007C35BF"/>
    <w:rsid w:val="008005B2"/>
    <w:rsid w:val="008119B7"/>
    <w:rsid w:val="00820E90"/>
    <w:rsid w:val="00841983"/>
    <w:rsid w:val="008B1B07"/>
    <w:rsid w:val="008C25F6"/>
    <w:rsid w:val="009263FD"/>
    <w:rsid w:val="00936CEE"/>
    <w:rsid w:val="00943B1C"/>
    <w:rsid w:val="00950FA6"/>
    <w:rsid w:val="009B024E"/>
    <w:rsid w:val="009D5479"/>
    <w:rsid w:val="00A018D2"/>
    <w:rsid w:val="00A173F1"/>
    <w:rsid w:val="00AB179A"/>
    <w:rsid w:val="00AD7A20"/>
    <w:rsid w:val="00B03815"/>
    <w:rsid w:val="00B56D6F"/>
    <w:rsid w:val="00BE7374"/>
    <w:rsid w:val="00BF4925"/>
    <w:rsid w:val="00C035AB"/>
    <w:rsid w:val="00C173D1"/>
    <w:rsid w:val="00CA232D"/>
    <w:rsid w:val="00CD0718"/>
    <w:rsid w:val="00CE7126"/>
    <w:rsid w:val="00D11840"/>
    <w:rsid w:val="00D3559B"/>
    <w:rsid w:val="00D94500"/>
    <w:rsid w:val="00D946B9"/>
    <w:rsid w:val="00E00F9D"/>
    <w:rsid w:val="00E3583C"/>
    <w:rsid w:val="00E658CE"/>
    <w:rsid w:val="00EA2732"/>
    <w:rsid w:val="00ED5862"/>
    <w:rsid w:val="00F4482D"/>
    <w:rsid w:val="00F85E7F"/>
    <w:rsid w:val="00FA37CE"/>
    <w:rsid w:val="00FB52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A13CAC"/>
  <w15:chartTrackingRefBased/>
  <w15:docId w15:val="{6D8A8C9B-25BC-436B-82D5-064381E8C0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232D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A232D"/>
  </w:style>
  <w:style w:type="paragraph" w:styleId="Footer">
    <w:name w:val="footer"/>
    <w:basedOn w:val="Normal"/>
    <w:link w:val="FooterChar"/>
    <w:uiPriority w:val="99"/>
    <w:unhideWhenUsed/>
    <w:rsid w:val="00CA232D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A232D"/>
  </w:style>
  <w:style w:type="table" w:styleId="TableGrid">
    <w:name w:val="Table Grid"/>
    <w:basedOn w:val="TableNormal"/>
    <w:uiPriority w:val="39"/>
    <w:rsid w:val="00CA232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F4925"/>
    <w:pPr>
      <w:ind w:leftChars="400" w:left="840"/>
    </w:pPr>
  </w:style>
  <w:style w:type="character" w:styleId="CommentReference">
    <w:name w:val="annotation reference"/>
    <w:basedOn w:val="DefaultParagraphFont"/>
    <w:uiPriority w:val="99"/>
    <w:semiHidden/>
    <w:unhideWhenUsed/>
    <w:rsid w:val="00A173F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173F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173F1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73F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73F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173F1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73F1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173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229</Words>
  <Characters>1311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岩 将夫</dc:creator>
  <cp:lastModifiedBy>Author</cp:lastModifiedBy>
  <cp:revision>15</cp:revision>
  <dcterms:created xsi:type="dcterms:W3CDTF">2019-10-20T11:28:00Z</dcterms:created>
  <dcterms:modified xsi:type="dcterms:W3CDTF">2020-09-01T09:42:00Z</dcterms:modified>
</cp:coreProperties>
</file>